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7F6EAA" w14:textId="5F4DEC09" w:rsidR="001A1FA2" w:rsidRDefault="001A1FA2" w:rsidP="002C08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B3837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5B3837">
        <w:rPr>
          <w:rFonts w:ascii="Times New Roman" w:hAnsi="Times New Roman" w:cs="Times New Roman"/>
          <w:sz w:val="24"/>
          <w:szCs w:val="24"/>
        </w:rPr>
        <w:t>: Calcium supplement use from baseline to visit 10 for the population in this analysis</w:t>
      </w:r>
      <w:r w:rsidR="00A2374D">
        <w:rPr>
          <w:rFonts w:ascii="Times New Roman" w:hAnsi="Times New Roman" w:cs="Times New Roman"/>
          <w:sz w:val="24"/>
          <w:szCs w:val="24"/>
        </w:rPr>
        <w:t>.</w:t>
      </w:r>
    </w:p>
    <w:p w14:paraId="4B650549" w14:textId="77777777" w:rsidR="002C0852" w:rsidRPr="005B3837" w:rsidRDefault="002C0852" w:rsidP="002C08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-67"/>
        <w:tblW w:w="13135" w:type="dxa"/>
        <w:tblLayout w:type="fixed"/>
        <w:tblLook w:val="04A0" w:firstRow="1" w:lastRow="0" w:firstColumn="1" w:lastColumn="0" w:noHBand="0" w:noVBand="1"/>
      </w:tblPr>
      <w:tblGrid>
        <w:gridCol w:w="1165"/>
        <w:gridCol w:w="1144"/>
        <w:gridCol w:w="1057"/>
        <w:gridCol w:w="1057"/>
        <w:gridCol w:w="1057"/>
        <w:gridCol w:w="1057"/>
        <w:gridCol w:w="1198"/>
        <w:gridCol w:w="1080"/>
        <w:gridCol w:w="1080"/>
        <w:gridCol w:w="1080"/>
        <w:gridCol w:w="1080"/>
        <w:gridCol w:w="1080"/>
      </w:tblGrid>
      <w:tr w:rsidR="005B3837" w:rsidRPr="005B3837" w14:paraId="37C23F80" w14:textId="77777777" w:rsidTr="002C0852">
        <w:tc>
          <w:tcPr>
            <w:tcW w:w="1165" w:type="dxa"/>
          </w:tcPr>
          <w:p w14:paraId="5EC5433A" w14:textId="77777777" w:rsidR="00237CBB" w:rsidRPr="005B3837" w:rsidRDefault="00237CBB" w:rsidP="002C0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14:paraId="50B0EF3F" w14:textId="0A39D55C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DA33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57" w:type="dxa"/>
          </w:tcPr>
          <w:p w14:paraId="2ED7224C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01</w:t>
            </w:r>
          </w:p>
        </w:tc>
        <w:tc>
          <w:tcPr>
            <w:tcW w:w="1057" w:type="dxa"/>
          </w:tcPr>
          <w:p w14:paraId="0E4B925B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02</w:t>
            </w:r>
          </w:p>
        </w:tc>
        <w:tc>
          <w:tcPr>
            <w:tcW w:w="1057" w:type="dxa"/>
          </w:tcPr>
          <w:p w14:paraId="043A713F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03</w:t>
            </w:r>
          </w:p>
        </w:tc>
        <w:tc>
          <w:tcPr>
            <w:tcW w:w="1057" w:type="dxa"/>
          </w:tcPr>
          <w:p w14:paraId="51173C9A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04</w:t>
            </w:r>
          </w:p>
        </w:tc>
        <w:tc>
          <w:tcPr>
            <w:tcW w:w="1198" w:type="dxa"/>
          </w:tcPr>
          <w:p w14:paraId="037CBB10" w14:textId="24DDBE65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05</w:t>
            </w:r>
            <w:r w:rsidR="00DA33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6321037E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06</w:t>
            </w:r>
          </w:p>
        </w:tc>
        <w:tc>
          <w:tcPr>
            <w:tcW w:w="1080" w:type="dxa"/>
          </w:tcPr>
          <w:p w14:paraId="048FD8D6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07</w:t>
            </w:r>
          </w:p>
        </w:tc>
        <w:tc>
          <w:tcPr>
            <w:tcW w:w="1080" w:type="dxa"/>
          </w:tcPr>
          <w:p w14:paraId="1D7E37FA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08</w:t>
            </w:r>
          </w:p>
        </w:tc>
        <w:tc>
          <w:tcPr>
            <w:tcW w:w="1080" w:type="dxa"/>
          </w:tcPr>
          <w:p w14:paraId="0E362812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09</w:t>
            </w:r>
          </w:p>
        </w:tc>
        <w:tc>
          <w:tcPr>
            <w:tcW w:w="1080" w:type="dxa"/>
          </w:tcPr>
          <w:p w14:paraId="4EAC017F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sit 10</w:t>
            </w:r>
          </w:p>
        </w:tc>
      </w:tr>
      <w:tr w:rsidR="005B3837" w:rsidRPr="005B3837" w14:paraId="4374FDC3" w14:textId="77777777" w:rsidTr="002C0852">
        <w:tc>
          <w:tcPr>
            <w:tcW w:w="1165" w:type="dxa"/>
          </w:tcPr>
          <w:p w14:paraId="320AED97" w14:textId="77777777" w:rsidR="00237CBB" w:rsidRPr="005B3837" w:rsidRDefault="004527AD" w:rsidP="002C0852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144" w:type="dxa"/>
          </w:tcPr>
          <w:p w14:paraId="68497665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1057" w:type="dxa"/>
          </w:tcPr>
          <w:p w14:paraId="654FF7E6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1057" w:type="dxa"/>
          </w:tcPr>
          <w:p w14:paraId="47E63262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1241</w:t>
            </w:r>
          </w:p>
        </w:tc>
        <w:tc>
          <w:tcPr>
            <w:tcW w:w="1057" w:type="dxa"/>
          </w:tcPr>
          <w:p w14:paraId="6527AECB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1057" w:type="dxa"/>
          </w:tcPr>
          <w:p w14:paraId="3E698FBE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  <w:tc>
          <w:tcPr>
            <w:tcW w:w="1198" w:type="dxa"/>
          </w:tcPr>
          <w:p w14:paraId="72BC385F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080" w:type="dxa"/>
          </w:tcPr>
          <w:p w14:paraId="39CB983D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080" w:type="dxa"/>
          </w:tcPr>
          <w:p w14:paraId="529C1C39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080" w:type="dxa"/>
          </w:tcPr>
          <w:p w14:paraId="49F39C29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080" w:type="dxa"/>
          </w:tcPr>
          <w:p w14:paraId="21BAA87D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080" w:type="dxa"/>
          </w:tcPr>
          <w:p w14:paraId="10DE83DA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</w:tr>
      <w:tr w:rsidR="005B3837" w:rsidRPr="005B3837" w14:paraId="1A247E68" w14:textId="77777777" w:rsidTr="002C0852">
        <w:tc>
          <w:tcPr>
            <w:tcW w:w="1165" w:type="dxa"/>
          </w:tcPr>
          <w:p w14:paraId="7A380B30" w14:textId="77777777" w:rsidR="00237CBB" w:rsidRPr="005B3837" w:rsidRDefault="00237CBB" w:rsidP="002C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Calcium user</w:t>
            </w:r>
          </w:p>
        </w:tc>
        <w:tc>
          <w:tcPr>
            <w:tcW w:w="1144" w:type="dxa"/>
          </w:tcPr>
          <w:p w14:paraId="5312191D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  <w:p w14:paraId="785A3DEE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(19.0%)</w:t>
            </w:r>
          </w:p>
        </w:tc>
        <w:tc>
          <w:tcPr>
            <w:tcW w:w="1057" w:type="dxa"/>
          </w:tcPr>
          <w:p w14:paraId="3906CFD8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349 (26.6%)</w:t>
            </w:r>
          </w:p>
        </w:tc>
        <w:tc>
          <w:tcPr>
            <w:tcW w:w="1057" w:type="dxa"/>
          </w:tcPr>
          <w:p w14:paraId="55605906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382 (30.8%)</w:t>
            </w:r>
          </w:p>
        </w:tc>
        <w:tc>
          <w:tcPr>
            <w:tcW w:w="1057" w:type="dxa"/>
          </w:tcPr>
          <w:p w14:paraId="6C4426ED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413 (35.7%)</w:t>
            </w:r>
          </w:p>
        </w:tc>
        <w:tc>
          <w:tcPr>
            <w:tcW w:w="1057" w:type="dxa"/>
          </w:tcPr>
          <w:p w14:paraId="0D963395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409 (36.7%)</w:t>
            </w:r>
          </w:p>
        </w:tc>
        <w:tc>
          <w:tcPr>
            <w:tcW w:w="1198" w:type="dxa"/>
          </w:tcPr>
          <w:p w14:paraId="56459ABE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218 (36.8%)</w:t>
            </w:r>
          </w:p>
        </w:tc>
        <w:tc>
          <w:tcPr>
            <w:tcW w:w="1080" w:type="dxa"/>
          </w:tcPr>
          <w:p w14:paraId="474E4D08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226 (38.8%)</w:t>
            </w:r>
          </w:p>
        </w:tc>
        <w:tc>
          <w:tcPr>
            <w:tcW w:w="1080" w:type="dxa"/>
          </w:tcPr>
          <w:p w14:paraId="21EDF5DD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179 (34.7%)</w:t>
            </w:r>
          </w:p>
        </w:tc>
        <w:tc>
          <w:tcPr>
            <w:tcW w:w="1080" w:type="dxa"/>
          </w:tcPr>
          <w:p w14:paraId="40FDDD7A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107 (34.9%)</w:t>
            </w:r>
          </w:p>
        </w:tc>
        <w:tc>
          <w:tcPr>
            <w:tcW w:w="1080" w:type="dxa"/>
          </w:tcPr>
          <w:p w14:paraId="66266204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149 (31.2%)</w:t>
            </w:r>
          </w:p>
        </w:tc>
        <w:tc>
          <w:tcPr>
            <w:tcW w:w="1080" w:type="dxa"/>
          </w:tcPr>
          <w:p w14:paraId="698B2558" w14:textId="77777777" w:rsidR="00237CBB" w:rsidRPr="005B3837" w:rsidRDefault="00237CBB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105 (21.6%)</w:t>
            </w:r>
          </w:p>
        </w:tc>
      </w:tr>
      <w:tr w:rsidR="005B3837" w:rsidRPr="005B3837" w14:paraId="7BDEB447" w14:textId="77777777" w:rsidTr="002C0852">
        <w:trPr>
          <w:trHeight w:val="650"/>
        </w:trPr>
        <w:tc>
          <w:tcPr>
            <w:tcW w:w="1165" w:type="dxa"/>
          </w:tcPr>
          <w:p w14:paraId="051222AB" w14:textId="77777777" w:rsidR="00DB511F" w:rsidRPr="005B3837" w:rsidRDefault="00DB511F" w:rsidP="002C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Vitamin D User</w:t>
            </w:r>
          </w:p>
        </w:tc>
        <w:tc>
          <w:tcPr>
            <w:tcW w:w="1144" w:type="dxa"/>
          </w:tcPr>
          <w:p w14:paraId="2E011E8E" w14:textId="77777777" w:rsidR="004F7CCC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240A6" w:rsidRPr="005B38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C8A728" w14:textId="5922FAEC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240A6" w:rsidRPr="005B383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57" w:type="dxa"/>
          </w:tcPr>
          <w:p w14:paraId="63C16360" w14:textId="77777777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50 (3.8%)</w:t>
            </w:r>
          </w:p>
        </w:tc>
        <w:tc>
          <w:tcPr>
            <w:tcW w:w="1057" w:type="dxa"/>
          </w:tcPr>
          <w:p w14:paraId="0D0E3C69" w14:textId="77777777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58 (4.7%)</w:t>
            </w:r>
          </w:p>
        </w:tc>
        <w:tc>
          <w:tcPr>
            <w:tcW w:w="1057" w:type="dxa"/>
          </w:tcPr>
          <w:p w14:paraId="76303626" w14:textId="77777777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75 (6.5%)</w:t>
            </w:r>
          </w:p>
        </w:tc>
        <w:tc>
          <w:tcPr>
            <w:tcW w:w="1057" w:type="dxa"/>
          </w:tcPr>
          <w:p w14:paraId="329A3DE0" w14:textId="77777777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90 (8.1%)</w:t>
            </w:r>
          </w:p>
        </w:tc>
        <w:tc>
          <w:tcPr>
            <w:tcW w:w="1198" w:type="dxa"/>
          </w:tcPr>
          <w:p w14:paraId="56ECE53B" w14:textId="77777777" w:rsidR="004F7CCC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62448DC5" w14:textId="4FE67394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 xml:space="preserve"> (8.1%)</w:t>
            </w:r>
          </w:p>
        </w:tc>
        <w:tc>
          <w:tcPr>
            <w:tcW w:w="1080" w:type="dxa"/>
          </w:tcPr>
          <w:p w14:paraId="7AFF9EC5" w14:textId="77777777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41 (7.0%)</w:t>
            </w:r>
          </w:p>
        </w:tc>
        <w:tc>
          <w:tcPr>
            <w:tcW w:w="1080" w:type="dxa"/>
          </w:tcPr>
          <w:p w14:paraId="3B7AF476" w14:textId="77777777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34 (6.6%)</w:t>
            </w:r>
          </w:p>
        </w:tc>
        <w:tc>
          <w:tcPr>
            <w:tcW w:w="1080" w:type="dxa"/>
          </w:tcPr>
          <w:p w14:paraId="7701274F" w14:textId="77777777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22 (7.2%)</w:t>
            </w:r>
          </w:p>
        </w:tc>
        <w:tc>
          <w:tcPr>
            <w:tcW w:w="1080" w:type="dxa"/>
          </w:tcPr>
          <w:p w14:paraId="024DF6BE" w14:textId="77777777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47 (9.8%)</w:t>
            </w:r>
          </w:p>
        </w:tc>
        <w:tc>
          <w:tcPr>
            <w:tcW w:w="1080" w:type="dxa"/>
          </w:tcPr>
          <w:p w14:paraId="03FF8003" w14:textId="77777777" w:rsidR="00DB511F" w:rsidRPr="005B3837" w:rsidRDefault="00DB511F" w:rsidP="002C0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837">
              <w:rPr>
                <w:rFonts w:ascii="Times New Roman" w:hAnsi="Times New Roman" w:cs="Times New Roman"/>
                <w:sz w:val="24"/>
                <w:szCs w:val="24"/>
              </w:rPr>
              <w:t>46 (9.5%)</w:t>
            </w:r>
          </w:p>
        </w:tc>
      </w:tr>
    </w:tbl>
    <w:p w14:paraId="5447BDEC" w14:textId="77777777" w:rsidR="002C0852" w:rsidRDefault="002C0852" w:rsidP="002C0852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FDD4ADE" w14:textId="5EA3FDAD" w:rsidR="001A1FA2" w:rsidRPr="005B3837" w:rsidRDefault="00DA33BD" w:rsidP="002C08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1A1FA2" w:rsidRPr="005B3837">
        <w:rPr>
          <w:rFonts w:ascii="Times New Roman" w:hAnsi="Times New Roman" w:cs="Times New Roman"/>
          <w:sz w:val="24"/>
          <w:szCs w:val="24"/>
        </w:rPr>
        <w:t xml:space="preserve"> Calcium supplement use information was from food frequency questionnaire (FFQ)</w:t>
      </w:r>
      <w:r w:rsidR="00261ED3" w:rsidRPr="005B3837">
        <w:rPr>
          <w:rFonts w:ascii="Times New Roman" w:hAnsi="Times New Roman" w:cs="Times New Roman"/>
          <w:sz w:val="24"/>
          <w:szCs w:val="24"/>
        </w:rPr>
        <w:t>;</w:t>
      </w:r>
      <w:r w:rsidR="009240A6" w:rsidRPr="005B3837">
        <w:rPr>
          <w:rFonts w:ascii="Times New Roman" w:hAnsi="Times New Roman" w:cs="Times New Roman"/>
          <w:sz w:val="24"/>
          <w:szCs w:val="24"/>
        </w:rPr>
        <w:t xml:space="preserve"> Vitamin D supplement use information was imputed using data from Visit 01</w:t>
      </w:r>
      <w:r w:rsidR="00A2374D">
        <w:rPr>
          <w:rFonts w:ascii="Times New Roman" w:hAnsi="Times New Roman" w:cs="Times New Roman"/>
          <w:sz w:val="24"/>
          <w:szCs w:val="24"/>
        </w:rPr>
        <w:t>.</w:t>
      </w:r>
    </w:p>
    <w:p w14:paraId="678E2BDE" w14:textId="42914DC3" w:rsidR="001A1FA2" w:rsidRPr="005B3837" w:rsidRDefault="00DA33BD" w:rsidP="002C08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1A1FA2" w:rsidRPr="005B3837">
        <w:rPr>
          <w:rFonts w:ascii="Times New Roman" w:hAnsi="Times New Roman" w:cs="Times New Roman"/>
          <w:sz w:val="24"/>
          <w:szCs w:val="24"/>
        </w:rPr>
        <w:t xml:space="preserve"> </w:t>
      </w:r>
      <w:r w:rsidR="009240A6" w:rsidRPr="005B3837">
        <w:rPr>
          <w:rFonts w:ascii="Times New Roman" w:hAnsi="Times New Roman" w:cs="Times New Roman"/>
          <w:sz w:val="24"/>
          <w:szCs w:val="24"/>
        </w:rPr>
        <w:t>S</w:t>
      </w:r>
      <w:r w:rsidR="001A1FA2" w:rsidRPr="005B3837">
        <w:rPr>
          <w:rFonts w:ascii="Times New Roman" w:hAnsi="Times New Roman" w:cs="Times New Roman"/>
          <w:sz w:val="24"/>
          <w:szCs w:val="24"/>
        </w:rPr>
        <w:t xml:space="preserve">upplement use information was imputed </w:t>
      </w:r>
      <w:r w:rsidR="004E17AD" w:rsidRPr="005B3837">
        <w:rPr>
          <w:rFonts w:ascii="Times New Roman" w:hAnsi="Times New Roman" w:cs="Times New Roman"/>
          <w:sz w:val="24"/>
          <w:szCs w:val="24"/>
        </w:rPr>
        <w:t>using</w:t>
      </w:r>
      <w:r w:rsidR="001A1FA2" w:rsidRPr="005B3837">
        <w:rPr>
          <w:rFonts w:ascii="Times New Roman" w:hAnsi="Times New Roman" w:cs="Times New Roman"/>
          <w:sz w:val="24"/>
          <w:szCs w:val="24"/>
        </w:rPr>
        <w:t xml:space="preserve"> </w:t>
      </w:r>
      <w:r w:rsidR="004E17AD" w:rsidRPr="005B3837">
        <w:rPr>
          <w:rFonts w:ascii="Times New Roman" w:hAnsi="Times New Roman" w:cs="Times New Roman"/>
          <w:sz w:val="24"/>
          <w:szCs w:val="24"/>
        </w:rPr>
        <w:t>data</w:t>
      </w:r>
      <w:r w:rsidR="001A1FA2" w:rsidRPr="005B3837">
        <w:rPr>
          <w:rFonts w:ascii="Times New Roman" w:hAnsi="Times New Roman" w:cs="Times New Roman"/>
          <w:sz w:val="24"/>
          <w:szCs w:val="24"/>
        </w:rPr>
        <w:t xml:space="preserve"> </w:t>
      </w:r>
      <w:r w:rsidR="004E17AD" w:rsidRPr="005B3837">
        <w:rPr>
          <w:rFonts w:ascii="Times New Roman" w:hAnsi="Times New Roman" w:cs="Times New Roman"/>
          <w:sz w:val="24"/>
          <w:szCs w:val="24"/>
        </w:rPr>
        <w:t>from</w:t>
      </w:r>
      <w:r w:rsidR="001A1FA2" w:rsidRPr="005B3837">
        <w:rPr>
          <w:rFonts w:ascii="Times New Roman" w:hAnsi="Times New Roman" w:cs="Times New Roman"/>
          <w:sz w:val="24"/>
          <w:szCs w:val="24"/>
        </w:rPr>
        <w:t xml:space="preserve"> Visit 04 and</w:t>
      </w:r>
      <w:r w:rsidR="004527AD" w:rsidRPr="005B3837">
        <w:rPr>
          <w:rFonts w:ascii="Times New Roman" w:hAnsi="Times New Roman" w:cs="Times New Roman"/>
          <w:sz w:val="24"/>
          <w:szCs w:val="24"/>
        </w:rPr>
        <w:t>/or</w:t>
      </w:r>
      <w:r w:rsidR="001A1FA2" w:rsidRPr="005B3837">
        <w:rPr>
          <w:rFonts w:ascii="Times New Roman" w:hAnsi="Times New Roman" w:cs="Times New Roman"/>
          <w:sz w:val="24"/>
          <w:szCs w:val="24"/>
        </w:rPr>
        <w:t xml:space="preserve"> Visit 06</w:t>
      </w:r>
      <w:r w:rsidR="00A2374D">
        <w:rPr>
          <w:rFonts w:ascii="Times New Roman" w:hAnsi="Times New Roman" w:cs="Times New Roman"/>
          <w:sz w:val="24"/>
          <w:szCs w:val="24"/>
        </w:rPr>
        <w:t>.</w:t>
      </w:r>
    </w:p>
    <w:p w14:paraId="5435E25A" w14:textId="29D8223E" w:rsidR="001A1FA2" w:rsidRPr="005B3837" w:rsidRDefault="001A1FA2" w:rsidP="002C08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A1FA2" w:rsidRPr="005B3837" w:rsidSect="00D72930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E9332F" w14:textId="77777777" w:rsidR="00000412" w:rsidRDefault="00000412">
      <w:pPr>
        <w:spacing w:after="0" w:line="240" w:lineRule="auto"/>
      </w:pPr>
      <w:r>
        <w:separator/>
      </w:r>
    </w:p>
  </w:endnote>
  <w:endnote w:type="continuationSeparator" w:id="0">
    <w:p w14:paraId="4CE559FE" w14:textId="77777777" w:rsidR="00000412" w:rsidRDefault="00000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59E54C" w14:textId="77777777" w:rsidR="00000412" w:rsidRDefault="00000412">
      <w:pPr>
        <w:spacing w:after="0" w:line="240" w:lineRule="auto"/>
      </w:pPr>
      <w:r>
        <w:separator/>
      </w:r>
    </w:p>
  </w:footnote>
  <w:footnote w:type="continuationSeparator" w:id="0">
    <w:p w14:paraId="1944331A" w14:textId="77777777" w:rsidR="00000412" w:rsidRDefault="000004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3D8E5D" w14:textId="0E8BB06B" w:rsidR="00000412" w:rsidRPr="004E2A20" w:rsidRDefault="00000412">
    <w:pPr>
      <w:pStyle w:val="Header"/>
      <w:jc w:val="right"/>
    </w:pPr>
  </w:p>
  <w:p w14:paraId="268B8E75" w14:textId="77777777" w:rsidR="00000412" w:rsidRDefault="000004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80CC3"/>
    <w:multiLevelType w:val="hybridMultilevel"/>
    <w:tmpl w:val="8AA2FC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CD1E52"/>
    <w:multiLevelType w:val="hybridMultilevel"/>
    <w:tmpl w:val="BB38E828"/>
    <w:lvl w:ilvl="0" w:tplc="F56E3B8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72F58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5A03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B6C3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647D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C82EC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AA37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02B99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74E69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379DC"/>
    <w:multiLevelType w:val="hybridMultilevel"/>
    <w:tmpl w:val="8D6832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BM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erfwtrl0xpssexzpppdxt5war0extveafd&quot;&gt;SWAN&lt;record-ids&gt;&lt;item&gt;37&lt;/item&gt;&lt;item&gt;47&lt;/item&gt;&lt;item&gt;59&lt;/item&gt;&lt;item&gt;61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4&lt;/item&gt;&lt;item&gt;85&lt;/item&gt;&lt;item&gt;91&lt;/item&gt;&lt;item&gt;92&lt;/item&gt;&lt;item&gt;94&lt;/item&gt;&lt;item&gt;96&lt;/item&gt;&lt;/record-ids&gt;&lt;/item&gt;&lt;/Libraries&gt;"/>
  </w:docVars>
  <w:rsids>
    <w:rsidRoot w:val="00CC04E4"/>
    <w:rsid w:val="00000412"/>
    <w:rsid w:val="0000338E"/>
    <w:rsid w:val="00014D77"/>
    <w:rsid w:val="00017EBF"/>
    <w:rsid w:val="00023431"/>
    <w:rsid w:val="000234AE"/>
    <w:rsid w:val="00027E9B"/>
    <w:rsid w:val="000319FF"/>
    <w:rsid w:val="00042032"/>
    <w:rsid w:val="00050142"/>
    <w:rsid w:val="000627D6"/>
    <w:rsid w:val="00082668"/>
    <w:rsid w:val="000848C9"/>
    <w:rsid w:val="00085B86"/>
    <w:rsid w:val="000873FE"/>
    <w:rsid w:val="0009486E"/>
    <w:rsid w:val="000B15BF"/>
    <w:rsid w:val="000B299C"/>
    <w:rsid w:val="000B314F"/>
    <w:rsid w:val="000B4292"/>
    <w:rsid w:val="000C3365"/>
    <w:rsid w:val="000D53CD"/>
    <w:rsid w:val="000D5B06"/>
    <w:rsid w:val="000E0895"/>
    <w:rsid w:val="000F2B99"/>
    <w:rsid w:val="000F300C"/>
    <w:rsid w:val="00104564"/>
    <w:rsid w:val="00106EAB"/>
    <w:rsid w:val="001207C4"/>
    <w:rsid w:val="001461B1"/>
    <w:rsid w:val="00146BDD"/>
    <w:rsid w:val="0015146C"/>
    <w:rsid w:val="00155810"/>
    <w:rsid w:val="001568F6"/>
    <w:rsid w:val="001573B9"/>
    <w:rsid w:val="00161288"/>
    <w:rsid w:val="001656A8"/>
    <w:rsid w:val="00167360"/>
    <w:rsid w:val="00173188"/>
    <w:rsid w:val="001748B6"/>
    <w:rsid w:val="00184C6F"/>
    <w:rsid w:val="001A1FA2"/>
    <w:rsid w:val="001A3354"/>
    <w:rsid w:val="001B22F8"/>
    <w:rsid w:val="001D59E4"/>
    <w:rsid w:val="001E1FDA"/>
    <w:rsid w:val="001E6909"/>
    <w:rsid w:val="001E6F9D"/>
    <w:rsid w:val="001F724E"/>
    <w:rsid w:val="00205E3E"/>
    <w:rsid w:val="00212BFB"/>
    <w:rsid w:val="00237CBB"/>
    <w:rsid w:val="00244B1B"/>
    <w:rsid w:val="00261ED3"/>
    <w:rsid w:val="00271FB2"/>
    <w:rsid w:val="002828F9"/>
    <w:rsid w:val="0028650E"/>
    <w:rsid w:val="0029298D"/>
    <w:rsid w:val="002A2589"/>
    <w:rsid w:val="002B3AA5"/>
    <w:rsid w:val="002B57FC"/>
    <w:rsid w:val="002B7F69"/>
    <w:rsid w:val="002C0852"/>
    <w:rsid w:val="002C18C9"/>
    <w:rsid w:val="002D3596"/>
    <w:rsid w:val="002F217C"/>
    <w:rsid w:val="003012BD"/>
    <w:rsid w:val="0032319A"/>
    <w:rsid w:val="00340AC1"/>
    <w:rsid w:val="0034742B"/>
    <w:rsid w:val="00373545"/>
    <w:rsid w:val="00374DDE"/>
    <w:rsid w:val="003B42F9"/>
    <w:rsid w:val="003F590B"/>
    <w:rsid w:val="004005A7"/>
    <w:rsid w:val="00402581"/>
    <w:rsid w:val="004031AB"/>
    <w:rsid w:val="00412547"/>
    <w:rsid w:val="00430E60"/>
    <w:rsid w:val="00430FDD"/>
    <w:rsid w:val="00436E0A"/>
    <w:rsid w:val="0044691D"/>
    <w:rsid w:val="00452775"/>
    <w:rsid w:val="004527AD"/>
    <w:rsid w:val="00467712"/>
    <w:rsid w:val="00471E6E"/>
    <w:rsid w:val="004744C8"/>
    <w:rsid w:val="004844D3"/>
    <w:rsid w:val="004913D2"/>
    <w:rsid w:val="004A1B36"/>
    <w:rsid w:val="004A4A35"/>
    <w:rsid w:val="004B5CAB"/>
    <w:rsid w:val="004C7940"/>
    <w:rsid w:val="004D10A4"/>
    <w:rsid w:val="004D147A"/>
    <w:rsid w:val="004D426D"/>
    <w:rsid w:val="004D676F"/>
    <w:rsid w:val="004E17AD"/>
    <w:rsid w:val="004E4370"/>
    <w:rsid w:val="004F7CCC"/>
    <w:rsid w:val="00514A0C"/>
    <w:rsid w:val="005501B0"/>
    <w:rsid w:val="0055252D"/>
    <w:rsid w:val="00561193"/>
    <w:rsid w:val="00562B24"/>
    <w:rsid w:val="00570B7B"/>
    <w:rsid w:val="00583411"/>
    <w:rsid w:val="00593DA8"/>
    <w:rsid w:val="00593F49"/>
    <w:rsid w:val="0059531D"/>
    <w:rsid w:val="005A2674"/>
    <w:rsid w:val="005B3837"/>
    <w:rsid w:val="005C34D7"/>
    <w:rsid w:val="005F4466"/>
    <w:rsid w:val="006173A0"/>
    <w:rsid w:val="0062121E"/>
    <w:rsid w:val="00622DEE"/>
    <w:rsid w:val="006455C1"/>
    <w:rsid w:val="00686962"/>
    <w:rsid w:val="00690A73"/>
    <w:rsid w:val="00692EA1"/>
    <w:rsid w:val="006A5660"/>
    <w:rsid w:val="006B6DE1"/>
    <w:rsid w:val="006C4856"/>
    <w:rsid w:val="006D1655"/>
    <w:rsid w:val="006E268E"/>
    <w:rsid w:val="006E660B"/>
    <w:rsid w:val="006F0018"/>
    <w:rsid w:val="006F110A"/>
    <w:rsid w:val="006F457E"/>
    <w:rsid w:val="006F55DB"/>
    <w:rsid w:val="00703BCF"/>
    <w:rsid w:val="00706079"/>
    <w:rsid w:val="00706E6B"/>
    <w:rsid w:val="007137C1"/>
    <w:rsid w:val="007200FC"/>
    <w:rsid w:val="00723E3F"/>
    <w:rsid w:val="007319B2"/>
    <w:rsid w:val="00732D1F"/>
    <w:rsid w:val="00732E60"/>
    <w:rsid w:val="007337E6"/>
    <w:rsid w:val="00736956"/>
    <w:rsid w:val="0076418B"/>
    <w:rsid w:val="0076568E"/>
    <w:rsid w:val="007A464F"/>
    <w:rsid w:val="007B3CF9"/>
    <w:rsid w:val="007C3560"/>
    <w:rsid w:val="007D2C2B"/>
    <w:rsid w:val="007D5F14"/>
    <w:rsid w:val="007D720D"/>
    <w:rsid w:val="00805649"/>
    <w:rsid w:val="00814E6A"/>
    <w:rsid w:val="0082010E"/>
    <w:rsid w:val="00840D4A"/>
    <w:rsid w:val="00846AE0"/>
    <w:rsid w:val="00847AE4"/>
    <w:rsid w:val="00847CCA"/>
    <w:rsid w:val="0087294F"/>
    <w:rsid w:val="00885074"/>
    <w:rsid w:val="008962FA"/>
    <w:rsid w:val="008A15AB"/>
    <w:rsid w:val="008E1085"/>
    <w:rsid w:val="008E3D5F"/>
    <w:rsid w:val="008E4977"/>
    <w:rsid w:val="00902552"/>
    <w:rsid w:val="009240A6"/>
    <w:rsid w:val="00931E0E"/>
    <w:rsid w:val="00957B67"/>
    <w:rsid w:val="009648AA"/>
    <w:rsid w:val="00977EA0"/>
    <w:rsid w:val="009A1669"/>
    <w:rsid w:val="009A5367"/>
    <w:rsid w:val="00A2374D"/>
    <w:rsid w:val="00A53761"/>
    <w:rsid w:val="00A53C53"/>
    <w:rsid w:val="00A67990"/>
    <w:rsid w:val="00A72B88"/>
    <w:rsid w:val="00A838D8"/>
    <w:rsid w:val="00A95518"/>
    <w:rsid w:val="00AA7C5F"/>
    <w:rsid w:val="00AC1444"/>
    <w:rsid w:val="00AC6B24"/>
    <w:rsid w:val="00AF6A04"/>
    <w:rsid w:val="00AF7E5A"/>
    <w:rsid w:val="00B0065D"/>
    <w:rsid w:val="00B01642"/>
    <w:rsid w:val="00B1518D"/>
    <w:rsid w:val="00B43411"/>
    <w:rsid w:val="00B75A72"/>
    <w:rsid w:val="00B87113"/>
    <w:rsid w:val="00B95571"/>
    <w:rsid w:val="00BA591E"/>
    <w:rsid w:val="00BB02E1"/>
    <w:rsid w:val="00BB537D"/>
    <w:rsid w:val="00BC2C87"/>
    <w:rsid w:val="00BC55AE"/>
    <w:rsid w:val="00BD1097"/>
    <w:rsid w:val="00BD43E6"/>
    <w:rsid w:val="00BD4F8F"/>
    <w:rsid w:val="00BF19FA"/>
    <w:rsid w:val="00C054AF"/>
    <w:rsid w:val="00C07E1F"/>
    <w:rsid w:val="00C33A0E"/>
    <w:rsid w:val="00C45C8C"/>
    <w:rsid w:val="00C521E7"/>
    <w:rsid w:val="00C5402A"/>
    <w:rsid w:val="00C55D70"/>
    <w:rsid w:val="00C55F09"/>
    <w:rsid w:val="00C641F9"/>
    <w:rsid w:val="00C924C6"/>
    <w:rsid w:val="00C94632"/>
    <w:rsid w:val="00CA7848"/>
    <w:rsid w:val="00CC04E4"/>
    <w:rsid w:val="00CC5ADD"/>
    <w:rsid w:val="00CE534D"/>
    <w:rsid w:val="00CF6696"/>
    <w:rsid w:val="00D0337F"/>
    <w:rsid w:val="00D04C17"/>
    <w:rsid w:val="00D1062A"/>
    <w:rsid w:val="00D16401"/>
    <w:rsid w:val="00D23733"/>
    <w:rsid w:val="00D24055"/>
    <w:rsid w:val="00D342D8"/>
    <w:rsid w:val="00D42E38"/>
    <w:rsid w:val="00D45C32"/>
    <w:rsid w:val="00D65923"/>
    <w:rsid w:val="00D72930"/>
    <w:rsid w:val="00D773F9"/>
    <w:rsid w:val="00D857BC"/>
    <w:rsid w:val="00D90326"/>
    <w:rsid w:val="00D97AB4"/>
    <w:rsid w:val="00DA0B0E"/>
    <w:rsid w:val="00DA33BD"/>
    <w:rsid w:val="00DB511F"/>
    <w:rsid w:val="00DB6352"/>
    <w:rsid w:val="00DC4E72"/>
    <w:rsid w:val="00DD5BCF"/>
    <w:rsid w:val="00DD7619"/>
    <w:rsid w:val="00DE51EE"/>
    <w:rsid w:val="00E030DC"/>
    <w:rsid w:val="00E04892"/>
    <w:rsid w:val="00E23306"/>
    <w:rsid w:val="00E40BFF"/>
    <w:rsid w:val="00E602D1"/>
    <w:rsid w:val="00E63260"/>
    <w:rsid w:val="00E75778"/>
    <w:rsid w:val="00E84E0A"/>
    <w:rsid w:val="00E94CC7"/>
    <w:rsid w:val="00EA04A8"/>
    <w:rsid w:val="00EA2FE8"/>
    <w:rsid w:val="00EA3800"/>
    <w:rsid w:val="00EA3D68"/>
    <w:rsid w:val="00EB1DDA"/>
    <w:rsid w:val="00EB28C3"/>
    <w:rsid w:val="00EC1036"/>
    <w:rsid w:val="00ED4167"/>
    <w:rsid w:val="00EE2E40"/>
    <w:rsid w:val="00F23A4C"/>
    <w:rsid w:val="00F24009"/>
    <w:rsid w:val="00F30FB2"/>
    <w:rsid w:val="00F34365"/>
    <w:rsid w:val="00F76527"/>
    <w:rsid w:val="00F77EE6"/>
    <w:rsid w:val="00F92DEB"/>
    <w:rsid w:val="00F96625"/>
    <w:rsid w:val="00FB651B"/>
    <w:rsid w:val="00FB79E3"/>
    <w:rsid w:val="00FD4A3E"/>
    <w:rsid w:val="00FE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E448DF3"/>
  <w15:chartTrackingRefBased/>
  <w15:docId w15:val="{86AB2C2B-2017-4ADA-B056-3162A992A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913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36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E3D5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D5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3D5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3D5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C356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356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C3560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913D2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table" w:styleId="TableGrid">
    <w:name w:val="Table Grid"/>
    <w:basedOn w:val="TableNormal"/>
    <w:uiPriority w:val="39"/>
    <w:rsid w:val="004913D2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7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3B9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7B6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B6352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CE534D"/>
  </w:style>
  <w:style w:type="character" w:customStyle="1" w:styleId="ref-journal">
    <w:name w:val="ref-journal"/>
    <w:basedOn w:val="DefaultParagraphFont"/>
    <w:rsid w:val="00CE534D"/>
  </w:style>
  <w:style w:type="character" w:customStyle="1" w:styleId="ref-vol">
    <w:name w:val="ref-vol"/>
    <w:basedOn w:val="DefaultParagraphFont"/>
    <w:rsid w:val="00CE534D"/>
  </w:style>
  <w:style w:type="character" w:customStyle="1" w:styleId="nowrap">
    <w:name w:val="nowrap"/>
    <w:basedOn w:val="DefaultParagraphFont"/>
    <w:rsid w:val="00CE534D"/>
  </w:style>
  <w:style w:type="character" w:customStyle="1" w:styleId="cit">
    <w:name w:val="cit"/>
    <w:basedOn w:val="DefaultParagraphFont"/>
    <w:rsid w:val="00C924C6"/>
  </w:style>
  <w:style w:type="character" w:customStyle="1" w:styleId="fm-vol-iss-date">
    <w:name w:val="fm-vol-iss-date"/>
    <w:basedOn w:val="DefaultParagraphFont"/>
    <w:rsid w:val="00C924C6"/>
  </w:style>
  <w:style w:type="character" w:customStyle="1" w:styleId="doi">
    <w:name w:val="doi"/>
    <w:basedOn w:val="DefaultParagraphFont"/>
    <w:rsid w:val="00C924C6"/>
  </w:style>
  <w:style w:type="character" w:customStyle="1" w:styleId="fm-citation-ids-label">
    <w:name w:val="fm-citation-ids-label"/>
    <w:basedOn w:val="DefaultParagraphFont"/>
    <w:rsid w:val="00C924C6"/>
  </w:style>
  <w:style w:type="character" w:styleId="FollowedHyperlink">
    <w:name w:val="FollowedHyperlink"/>
    <w:basedOn w:val="DefaultParagraphFont"/>
    <w:uiPriority w:val="99"/>
    <w:semiHidden/>
    <w:unhideWhenUsed/>
    <w:rsid w:val="00C94632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A0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4A8"/>
  </w:style>
  <w:style w:type="character" w:styleId="LineNumber">
    <w:name w:val="line number"/>
    <w:basedOn w:val="DefaultParagraphFont"/>
    <w:uiPriority w:val="99"/>
    <w:semiHidden/>
    <w:unhideWhenUsed/>
    <w:rsid w:val="00EA0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2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1490">
          <w:marLeft w:val="1253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1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55497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5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6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6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58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283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1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92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755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4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8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83693">
          <w:marLeft w:val="24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7075C-9A6F-4019-AD4B-3FA81AFCA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Regan K</dc:creator>
  <cp:keywords/>
  <dc:description/>
  <cp:lastModifiedBy>Bailey, Regan K</cp:lastModifiedBy>
  <cp:revision>4</cp:revision>
  <cp:lastPrinted>2019-06-13T15:20:00Z</cp:lastPrinted>
  <dcterms:created xsi:type="dcterms:W3CDTF">2019-07-17T19:11:00Z</dcterms:created>
  <dcterms:modified xsi:type="dcterms:W3CDTF">2019-07-19T13:05:00Z</dcterms:modified>
</cp:coreProperties>
</file>